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B2631" w14:textId="77777777" w:rsidR="005141FF" w:rsidRDefault="005141FF" w:rsidP="005141FF">
      <w:pPr>
        <w:rPr>
          <w:lang w:val="de-DE"/>
        </w:rPr>
      </w:pPr>
    </w:p>
    <w:p w14:paraId="4B14EFC1" w14:textId="77777777" w:rsidR="005141FF" w:rsidRDefault="005141FF" w:rsidP="005141FF">
      <w:r>
        <w:rPr>
          <w:noProof/>
        </w:rPr>
        <w:drawing>
          <wp:inline distT="0" distB="0" distL="0" distR="0" wp14:anchorId="08A4853C" wp14:editId="2A98118F">
            <wp:extent cx="3683000" cy="2451100"/>
            <wp:effectExtent l="0" t="0" r="0" b="0"/>
            <wp:docPr id="3" name="Picture 3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text, applicatio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EA3AA" w14:textId="77777777" w:rsidR="005141FF" w:rsidRDefault="005141FF" w:rsidP="005141FF"/>
    <w:p w14:paraId="6719A7D1" w14:textId="77777777" w:rsidR="005141FF" w:rsidRDefault="005141FF" w:rsidP="005141FF">
      <w:pPr>
        <w:rPr>
          <w:lang w:val="de-DE"/>
        </w:rPr>
      </w:pPr>
      <w:r>
        <w:t xml:space="preserve">Figure S3 </w:t>
      </w:r>
      <w:r>
        <w:rPr>
          <w:lang w:val="de-DE"/>
        </w:rPr>
        <w:t>UapA</w:t>
      </w:r>
      <w:r w:rsidRPr="006C5B21">
        <w:rPr>
          <w:lang w:val="de-DE"/>
        </w:rPr>
        <w:t xml:space="preserve"> purification gel image: used to generate </w:t>
      </w:r>
      <w:r>
        <w:rPr>
          <w:lang w:val="de-DE"/>
        </w:rPr>
        <w:t>the second</w:t>
      </w:r>
      <w:r w:rsidRPr="006C5B21">
        <w:rPr>
          <w:lang w:val="de-DE"/>
        </w:rPr>
        <w:t xml:space="preserve"> panel in Figure S1 (also shown on left).</w:t>
      </w:r>
      <w:r>
        <w:rPr>
          <w:lang w:val="de-DE"/>
        </w:rPr>
        <w:t xml:space="preserve"> All lanes that were removed from this original image are indicated by an X. </w:t>
      </w:r>
    </w:p>
    <w:p w14:paraId="5E47EEE4" w14:textId="77777777" w:rsidR="005141FF" w:rsidRDefault="005141FF" w:rsidP="005141FF">
      <w:pPr>
        <w:rPr>
          <w:lang w:val="de-DE"/>
        </w:rPr>
      </w:pPr>
    </w:p>
    <w:p w14:paraId="1EC607E7" w14:textId="77777777" w:rsidR="005141FF" w:rsidRDefault="005141FF"/>
    <w:sectPr w:rsidR="005141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1FF"/>
    <w:rsid w:val="0051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640CF"/>
  <w15:chartTrackingRefBased/>
  <w15:docId w15:val="{F83110C8-44A4-4FE9-B17C-FE1716542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7-02T01:12:00Z</dcterms:created>
  <dcterms:modified xsi:type="dcterms:W3CDTF">2021-07-02T01:13:00Z</dcterms:modified>
</cp:coreProperties>
</file>